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9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/>
        <w:t xml:space="preserve">Probe set and TaqMan assay for the 18 selected genes. </w:t>
      </w:r>
    </w:p>
    <w:tbl>
      <w:tblPr>
        <w:tblW w:w="50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740"/>
        <w:gridCol w:w="1860"/>
      </w:tblGrid>
      <w:tr>
        <w:trPr>
          <w:trHeight w:val="465" w:hRule="atLeast"/>
        </w:trPr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e set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qMan assay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18563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UFA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831413_s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2026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H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829723_g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18190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RC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203593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142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RC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1134_x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7C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1595220_g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846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7C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491_x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7C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10149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5H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1046892_gH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5998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5H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8997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P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163349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998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P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19195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C1-α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173304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9141_a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C1-α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555282_a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C1-β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370186-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3943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C1-β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3639_a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C1-β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4652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F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602161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651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F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279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F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280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F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190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F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2753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MD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207850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1555884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MD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284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MD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240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MD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22229_x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L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864008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1492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L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606029_g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7448_a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L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898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L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215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L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1257_x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3A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832893_sH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099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3A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391_x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3A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2333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E2B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163311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334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E2B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335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E2B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763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E2B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4118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E2B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588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E2B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9163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E2B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26660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6kB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177357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171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6kB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578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6kB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21539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IF4EBP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607050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482_s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IF2B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9429_x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IF2B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248984_m1</w:t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88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P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15381_a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P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00234522_m1</w:t>
            </w:r>
          </w:p>
        </w:tc>
      </w:tr>
    </w:tbl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robe sets with the highest similarity to the TaqMan assays according to NetAffx (www.Affymetrix.com), refseq (www.ncbi.nlm.nih.gov), and Ensembl (www.ensembl.org) are shown in bold.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39:00Z</dcterms:created>
  <dc:creator>KKAVHS</dc:creator>
  <dc:description/>
  <dc:language>en-US</dc:language>
  <cp:lastModifiedBy>kh</cp:lastModifiedBy>
  <cp:lastPrinted>2007-11-06T00:21:00Z</cp:lastPrinted>
  <dcterms:modified xsi:type="dcterms:W3CDTF">2008-05-18T19:39:00Z</dcterms:modified>
  <cp:revision>2</cp:revision>
  <dc:subject/>
  <dc:title>Hej J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